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37090" w14:textId="77777777" w:rsidR="002E160A" w:rsidRPr="006A61C2" w:rsidRDefault="002E160A" w:rsidP="002E160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27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addressing global warming survey question (ANES 1996; logistic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2E160A" w:rsidRPr="00D363E0" w14:paraId="54E2EBF9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21A41" w14:textId="77777777" w:rsidR="002E160A" w:rsidRPr="00D363E0" w:rsidRDefault="002E160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661691" w14:textId="77777777" w:rsidR="002E160A" w:rsidRPr="00D363E0" w:rsidRDefault="002E160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C822E" w14:textId="77777777" w:rsidR="002E160A" w:rsidRPr="00D363E0" w:rsidRDefault="002E160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AFFD2" w14:textId="77777777" w:rsidR="002E160A" w:rsidRPr="00D363E0" w:rsidRDefault="002E160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4DE59" w14:textId="77777777" w:rsidR="002E160A" w:rsidRPr="00D363E0" w:rsidRDefault="002E160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2E160A" w:rsidRPr="00D363E0" w14:paraId="6FB68961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3A206" w14:textId="77777777" w:rsidR="002E160A" w:rsidRPr="00D363E0" w:rsidRDefault="002E160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B8F9A" w14:textId="77777777" w:rsidR="002E160A" w:rsidRPr="00D363E0" w:rsidRDefault="002E160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34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0F578" w14:textId="77777777" w:rsidR="002E160A" w:rsidRPr="00D363E0" w:rsidRDefault="002E160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52, -0.166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5AD13" w14:textId="77777777" w:rsidR="002E160A" w:rsidRPr="00D363E0" w:rsidRDefault="002E160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D7963" w14:textId="77777777" w:rsidR="002E160A" w:rsidRPr="00D363E0" w:rsidRDefault="002E160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</w:tr>
      <w:tr w:rsidR="002E160A" w:rsidRPr="00D363E0" w14:paraId="49EEA7B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133D7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EA4A2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EB968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58, 0.002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D3D4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A2809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2E160A" w:rsidRPr="00D363E0" w14:paraId="5BB7A5F9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47456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0002D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39EA1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03, 0.068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96FFC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A0D29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</w:tr>
      <w:tr w:rsidR="002E160A" w:rsidRPr="00D363E0" w14:paraId="3882D500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7379F" w14:textId="77777777" w:rsidR="002E160A" w:rsidRPr="00D363E0" w:rsidRDefault="002E160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D9366" w14:textId="77777777" w:rsidR="002E160A" w:rsidRPr="00D363E0" w:rsidRDefault="002E160A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C7237" w14:textId="77777777" w:rsidR="002E160A" w:rsidRPr="00D363E0" w:rsidRDefault="002E160A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56, 0.259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690BB" w14:textId="77777777" w:rsidR="002E160A" w:rsidRPr="00D363E0" w:rsidRDefault="002E160A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B2D3A" w14:textId="77777777" w:rsidR="002E160A" w:rsidRPr="00D363E0" w:rsidRDefault="002E160A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E160A" w:rsidRPr="00D363E0" w14:paraId="70B43B43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22D0E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3393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25ECC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31, 0.144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B47E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80D55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+0</w:t>
            </w:r>
          </w:p>
        </w:tc>
      </w:tr>
      <w:tr w:rsidR="002E160A" w:rsidRPr="00D363E0" w14:paraId="7E4C3E6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25AD2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31044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3E2B6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501, 0.056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2A13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3D918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</w:tr>
      <w:tr w:rsidR="002E160A" w:rsidRPr="00D363E0" w14:paraId="74D1B95E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35A66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FD87D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120A9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504, 0.022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A06D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D55CF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69</w:t>
            </w:r>
          </w:p>
        </w:tc>
      </w:tr>
      <w:tr w:rsidR="002E160A" w:rsidRPr="00D363E0" w14:paraId="79F2F2D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CC13CD1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C46E689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423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706C99F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628, -0.219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A71A6E9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47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51D23CA" w14:textId="77777777" w:rsidR="002E160A" w:rsidRPr="00D363E0" w:rsidRDefault="002E160A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</w:tr>
      <w:tr w:rsidR="002E160A" w:rsidRPr="00D363E0" w14:paraId="2D078B80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85B290C" w14:textId="77777777" w:rsidR="002E160A" w:rsidRPr="00D363E0" w:rsidRDefault="002E160A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082; McFadden’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04.</w:t>
            </w:r>
          </w:p>
          <w:p w14:paraId="5C42B6CE" w14:textId="77777777" w:rsidR="002E160A" w:rsidRPr="00D363E0" w:rsidRDefault="002E160A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“Do you think the government should put less, the same amount, or more effort into: 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>ddressing global warming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?”</w:t>
            </w:r>
          </w:p>
          <w:p w14:paraId="066BEA03" w14:textId="77777777" w:rsidR="002E160A" w:rsidRPr="00733DBD" w:rsidRDefault="002E160A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1 =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e government effort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0 =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he same amount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 government effort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</w:p>
          <w:p w14:paraId="74FD1B27" w14:textId="77777777" w:rsidR="002E160A" w:rsidRPr="00D363E0" w:rsidRDefault="002E160A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72AC598" w14:textId="77777777" w:rsidR="002E160A" w:rsidRDefault="002E160A"/>
    <w:sectPr w:rsidR="002E1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60A"/>
    <w:rsid w:val="002E1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6C4E4"/>
  <w15:chartTrackingRefBased/>
  <w15:docId w15:val="{069A4218-CDEC-6846-AC4F-E692DE29A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60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16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6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6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6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6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60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60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60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60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6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6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6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6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6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6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6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6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6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6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1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60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16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60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16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60A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16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6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6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6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16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160A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1:00Z</dcterms:created>
  <dcterms:modified xsi:type="dcterms:W3CDTF">2024-04-15T21:51:00Z</dcterms:modified>
</cp:coreProperties>
</file>